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EFD65" w14:textId="742EF002" w:rsidR="00700D3F" w:rsidRPr="000C0419" w:rsidRDefault="00700D3F" w:rsidP="00700D3F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207219470"/>
      <w:r w:rsidRPr="000C0419">
        <w:rPr>
          <w:rFonts w:ascii="Times New Roman" w:hAnsi="Times New Roman" w:cs="Times New Roman"/>
          <w:sz w:val="20"/>
          <w:szCs w:val="20"/>
          <w:lang w:val="en-US"/>
        </w:rPr>
        <w:t xml:space="preserve">Table S2. Effect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admium Exposure on </w:t>
      </w:r>
      <w:bookmarkStart w:id="1" w:name="_Hlk207221392"/>
      <w:r>
        <w:rPr>
          <w:rFonts w:ascii="Times New Roman" w:hAnsi="Times New Roman" w:cs="Times New Roman"/>
          <w:sz w:val="20"/>
          <w:szCs w:val="20"/>
          <w:lang w:val="en-US"/>
        </w:rPr>
        <w:t>Biochemical</w:t>
      </w:r>
      <w:bookmarkEnd w:id="1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50AEB">
        <w:rPr>
          <w:rFonts w:ascii="Times New Roman" w:hAnsi="Times New Roman" w:cs="Times New Roman"/>
          <w:sz w:val="20"/>
          <w:szCs w:val="20"/>
          <w:lang w:val="en-US"/>
        </w:rPr>
        <w:t>Parameter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50AE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96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1276"/>
        <w:gridCol w:w="1134"/>
        <w:gridCol w:w="1134"/>
        <w:gridCol w:w="1134"/>
        <w:gridCol w:w="1134"/>
        <w:gridCol w:w="1276"/>
        <w:gridCol w:w="1134"/>
      </w:tblGrid>
      <w:tr w:rsidR="00700D3F" w:rsidRPr="000C0419" w14:paraId="31D1FC98" w14:textId="77777777" w:rsidTr="005F78FD">
        <w:trPr>
          <w:trHeight w:val="67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0"/>
          <w:p w14:paraId="0E1BF30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CCC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BA0F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Glucose (mg/d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B5BC1" w14:textId="77777777" w:rsidR="00700D3F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Insulin</w:t>
            </w:r>
          </w:p>
          <w:p w14:paraId="3C8BD92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μU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65F12" w14:textId="56E41C50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HDL</w:t>
            </w:r>
            <w:r w:rsidR="005F78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-C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(mg/d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A0E5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Triglyceride (mg/d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48FB8" w14:textId="6756B44C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S</w:t>
            </w:r>
            <w:r w:rsidR="005F78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T (mg/d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351EF" w14:textId="77777777" w:rsidR="005F78FD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L</w:t>
            </w:r>
            <w:r w:rsidR="005F78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T </w:t>
            </w:r>
          </w:p>
          <w:p w14:paraId="3CDA7291" w14:textId="07539762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(mg/d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9EDB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Urea (mg/dL)</w:t>
            </w:r>
          </w:p>
        </w:tc>
      </w:tr>
      <w:tr w:rsidR="00700D3F" w:rsidRPr="000C0419" w14:paraId="29B1015D" w14:textId="77777777" w:rsidTr="005F78FD">
        <w:trPr>
          <w:trHeight w:val="17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42F0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    day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26C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07C1C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7.7 ± 9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A2FA2B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0 ± 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64008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8 ± 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57B7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.0 ± 2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0E22B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61.1 ± 16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5710A3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0.8 ± 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26199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5.2 ± 9.4</w:t>
            </w:r>
          </w:p>
        </w:tc>
      </w:tr>
      <w:tr w:rsidR="00700D3F" w:rsidRPr="000C0419" w14:paraId="20B291DA" w14:textId="77777777" w:rsidTr="005F78FD">
        <w:trPr>
          <w:trHeight w:val="170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E0D27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45C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05DA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6.5 ± 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677C8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5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2DD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6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5B0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.2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A793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71.9 ± 1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98F8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9.0 ± 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5484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7.0 ± 7</w:t>
            </w:r>
          </w:p>
        </w:tc>
      </w:tr>
      <w:tr w:rsidR="00700D3F" w:rsidRPr="000C0419" w14:paraId="476E1D23" w14:textId="77777777" w:rsidTr="005F78FD">
        <w:trPr>
          <w:trHeight w:val="170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22BBD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4DFC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2ABC4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6.4 ± 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5AC9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.7 ± 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39CFB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8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1F97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.2 ± 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2D2D18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66.4 ± 1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27AEC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1.6 ± 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69304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8.5 ± 5</w:t>
            </w:r>
          </w:p>
        </w:tc>
      </w:tr>
      <w:tr w:rsidR="00700D3F" w:rsidRPr="000C0419" w14:paraId="2080C2BA" w14:textId="77777777" w:rsidTr="005F78FD">
        <w:trPr>
          <w:trHeight w:val="17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09F9B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D99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47A3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4.4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2E1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.8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760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.1 ± 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01E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.3 ± 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0AB1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66.9 ± 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0B00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1.6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ED7F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7.0 ± 6</w:t>
            </w:r>
          </w:p>
        </w:tc>
      </w:tr>
      <w:tr w:rsidR="00700D3F" w:rsidRPr="000C0419" w14:paraId="78978C15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B2DCB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7E8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A6983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0.7 ± 5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C57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.7 ± 1.1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6DD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8 ± 1.9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EF1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.8 ± 1.9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F7BC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68.7 ± 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D731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9.6 ± 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415D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8.4 ± 9.3</w:t>
            </w:r>
          </w:p>
        </w:tc>
      </w:tr>
      <w:tr w:rsidR="00700D3F" w:rsidRPr="000C0419" w14:paraId="5F43F9E4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608CC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C6E0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45B5F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7.1 ± 6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1CF9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8.6 ± 1.9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66BDE8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6 ± 2.4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90618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1.0 ± 2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F9146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76.0 ± 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90E0B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6.3 ± 1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0A1E9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0.1 ± 7.3</w:t>
            </w:r>
          </w:p>
        </w:tc>
      </w:tr>
      <w:tr w:rsidR="00700D3F" w:rsidRPr="000C0419" w14:paraId="24E15693" w14:textId="77777777" w:rsidTr="005F78FD">
        <w:trPr>
          <w:trHeight w:val="17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68FC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60A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58E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9.2 ± 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9FC3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1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9E3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.8 ± 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259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.0 ± 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6C86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73.2 ± 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2FA4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1.9 ± 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7332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2.7 ± 7.4</w:t>
            </w:r>
          </w:p>
        </w:tc>
      </w:tr>
      <w:tr w:rsidR="00700D3F" w:rsidRPr="000C0419" w14:paraId="1C7114D6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31A38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C7D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D23F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7.5 ± 7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2A18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6.8 ± 1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CEA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.4 ± 1.5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F69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.2 ± 3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8D61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38.6 ± 8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A80F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5.2 ± 6.9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204D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8.7 ± 4.5</w:t>
            </w:r>
          </w:p>
        </w:tc>
      </w:tr>
      <w:tr w:rsidR="00700D3F" w:rsidRPr="000C0419" w14:paraId="5F1EF7CE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90FF6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62F6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F45C0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32.4 ± 8.0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A5BF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1.6 ± 1.6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2614A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.2 ± 1.2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F2236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.4 ± 5.6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45FC9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55.9 ± 6.7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F9021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5.1 ± 4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D19A73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1.0 ± 6.9</w:t>
            </w:r>
          </w:p>
        </w:tc>
      </w:tr>
      <w:tr w:rsidR="00700D3F" w:rsidRPr="000C0419" w14:paraId="7D160858" w14:textId="77777777" w:rsidTr="005F78FD">
        <w:trPr>
          <w:trHeight w:val="17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5855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E6F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FB6E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1.7 ±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95D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0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E50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.4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C61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.8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A089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84.1 ± 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8777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0.0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B5483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5.3 ± 9.1</w:t>
            </w:r>
          </w:p>
        </w:tc>
      </w:tr>
      <w:tr w:rsidR="00700D3F" w:rsidRPr="000C0419" w14:paraId="28A9BE7C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B013E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894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F50C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4.5 ± 6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9A04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.5 ± 2.7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9FE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.6 ± 2.4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E83B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.4 ± 2.7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0B82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93.2 ± 6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6CAB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3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5 ± 10.1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B16E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2.0 ± 8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700D3F" w:rsidRPr="000C0419" w14:paraId="2D54531C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D617C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17BA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40C86B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0.4 ± 9.0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5B78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1.8 ± 1.9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6E2C8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.2 ± 1.6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F0E4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7.6 ± 2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C2E44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17.9 ± 5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BD2E2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5.8 ± 9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A0291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8.0 ± 9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700D3F" w:rsidRPr="000C0419" w14:paraId="2FDAAB0C" w14:textId="77777777" w:rsidTr="005F78FD">
        <w:trPr>
          <w:trHeight w:val="17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51C2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133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BA893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8.2 ±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04D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1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91A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.4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8C3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.0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3EE5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98.3 ± 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A944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7.3 ± 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8705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2.0 ± 5.6</w:t>
            </w:r>
          </w:p>
        </w:tc>
      </w:tr>
      <w:tr w:rsidR="00700D3F" w:rsidRPr="000C0419" w14:paraId="5488657D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0C558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C6F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FDCB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6.4 ± 8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8E0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9.4 ± 2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E8138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0 ± 0.9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03EC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7.6 ± 3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50E7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64.3 ± 7.1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8D196" w14:textId="3CD2F9CF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.4 ± 4.9</w:t>
            </w:r>
            <w:r w:rsidR="005F78FD"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D1FC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8.3 ± 9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700D3F" w:rsidRPr="000C0419" w14:paraId="13517B51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A4A99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C8F6D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16F2C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8.8 ± 4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6CC69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0.3 ± 2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0C348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6 ± 1.0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6E69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3.8 ± 3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08413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98.1 ± 9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BB7E9B" w14:textId="49534121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8 ± 13.6</w:t>
            </w:r>
            <w:r w:rsidR="005F78FD"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F4B1B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2.0 ± 7.7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700D3F" w:rsidRPr="000C0419" w14:paraId="05800543" w14:textId="77777777" w:rsidTr="005F78FD">
        <w:trPr>
          <w:trHeight w:val="17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485C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00D9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9667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4.5 ± 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CB0B5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6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E28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2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0A0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.6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94B7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04.2 ± 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2188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1.7 ± 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3174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4.1 ± 7.3</w:t>
            </w:r>
          </w:p>
        </w:tc>
      </w:tr>
      <w:tr w:rsidR="00700D3F" w:rsidRPr="000C0419" w14:paraId="52DF6906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69D5B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608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63AC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37.2 ± 6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1506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0.5 ± 2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833E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8 ± 1.2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5C58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8.6 ± 5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F742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10.8 ± 7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6AAD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.7 ± 9.8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400CC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2.6 ± 5.1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700D3F" w:rsidRPr="000C0419" w14:paraId="4233AB44" w14:textId="77777777" w:rsidTr="005F78FD">
        <w:trPr>
          <w:trHeight w:val="17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CFFFE" w14:textId="77777777" w:rsidR="00700D3F" w:rsidRPr="000C0419" w:rsidRDefault="00700D3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593EE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88F770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9.2 ± 7.7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965B1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0.1 ± 2.7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F279F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.6 ± 1.4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  <w:lang w:val="en-US"/>
              </w:rPr>
              <w:t>▼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FBCF4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9.6 ± 8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B0AD57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52.9 ± 8.7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6AE22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.6 ± 6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832BCA" w14:textId="77777777" w:rsidR="00700D3F" w:rsidRPr="000C0419" w:rsidRDefault="00700D3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5.0 ± 10.9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</w:tbl>
    <w:p w14:paraId="533E2319" w14:textId="266D4276" w:rsidR="00700D3F" w:rsidRPr="00816487" w:rsidRDefault="00700D3F" w:rsidP="00816487">
      <w:pPr>
        <w:tabs>
          <w:tab w:val="left" w:pos="6825"/>
        </w:tabs>
        <w:ind w:right="3083"/>
        <w:jc w:val="both"/>
        <w:rPr>
          <w:rFonts w:ascii="Times New Roman" w:hAnsi="Times New Roman" w:cs="Times New Roman"/>
          <w:lang w:val="en-US"/>
        </w:rPr>
      </w:pPr>
      <w:r w:rsidRPr="000C0419">
        <w:rPr>
          <w:rFonts w:ascii="Times New Roman" w:hAnsi="Times New Roman" w:cs="Times New Roman"/>
          <w:sz w:val="20"/>
          <w:szCs w:val="20"/>
          <w:lang w:val="en-US"/>
        </w:rPr>
        <w:t xml:space="preserve">The results shown are the average of 5 different experiments ± SEM. </w:t>
      </w:r>
      <w:r w:rsidRPr="0028166F">
        <w:rPr>
          <w:rFonts w:ascii="Times New Roman" w:hAnsi="Times New Roman" w:cs="Times New Roman"/>
          <w:sz w:val="20"/>
          <w:szCs w:val="20"/>
          <w:lang w:val="en-US"/>
        </w:rPr>
        <w:t xml:space="preserve">(▲/▼) indicates a significant difference between the control group and Cd-exposed groups by a </w:t>
      </w:r>
      <w:r w:rsidR="00A2333B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="00A2333B" w:rsidRPr="0028166F">
        <w:rPr>
          <w:rFonts w:ascii="Times New Roman" w:hAnsi="Times New Roman" w:cs="Times New Roman"/>
          <w:sz w:val="20"/>
          <w:szCs w:val="20"/>
          <w:lang w:val="en-US"/>
        </w:rPr>
        <w:t xml:space="preserve">-way </w:t>
      </w:r>
      <w:r w:rsidR="00A2333B" w:rsidRPr="00E74F7F">
        <w:rPr>
          <w:rFonts w:ascii="Times New Roman" w:hAnsi="Times New Roman" w:cs="Times New Roman"/>
          <w:sz w:val="20"/>
          <w:szCs w:val="20"/>
          <w:lang w:val="en-US"/>
        </w:rPr>
        <w:t>repeated measures</w:t>
      </w:r>
      <w:r w:rsidRPr="0028166F">
        <w:rPr>
          <w:rFonts w:ascii="Times New Roman" w:hAnsi="Times New Roman" w:cs="Times New Roman"/>
          <w:sz w:val="20"/>
          <w:szCs w:val="20"/>
          <w:lang w:val="en-US"/>
        </w:rPr>
        <w:t xml:space="preserve"> ANOVA followed by a Bonferroni test</w:t>
      </w:r>
      <w:r w:rsidRPr="000C041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64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6487" w:rsidRPr="006E1B18">
        <w:rPr>
          <w:rFonts w:ascii="Times New Roman" w:hAnsi="Times New Roman" w:cs="Times New Roman"/>
          <w:lang w:val="en-US"/>
        </w:rPr>
        <w:t>A p-value of ≤ 0.05 was considered statistically significant.</w:t>
      </w:r>
      <w:r w:rsidR="00816487">
        <w:rPr>
          <w:rFonts w:ascii="Times New Roman" w:hAnsi="Times New Roman" w:cs="Times New Roman"/>
          <w:lang w:val="en-US"/>
        </w:rPr>
        <w:t xml:space="preserve"> </w:t>
      </w:r>
      <w:r w:rsidR="005F78FD" w:rsidRPr="005F78FD">
        <w:rPr>
          <w:rFonts w:ascii="Times New Roman" w:hAnsi="Times New Roman" w:cs="Times New Roman"/>
          <w:b/>
          <w:bCs/>
          <w:sz w:val="20"/>
          <w:szCs w:val="20"/>
          <w:lang w:val="en-US"/>
        </w:rPr>
        <w:t>HDL-C</w:t>
      </w:r>
      <w:r w:rsidR="005F78FD">
        <w:rPr>
          <w:rFonts w:ascii="Times New Roman" w:hAnsi="Times New Roman" w:cs="Times New Roman"/>
          <w:sz w:val="20"/>
          <w:szCs w:val="20"/>
          <w:lang w:val="en-US"/>
        </w:rPr>
        <w:t xml:space="preserve">, cholesterol transporter high-density lipoprotein; </w:t>
      </w:r>
      <w:r w:rsidR="005F78FD">
        <w:rPr>
          <w:rFonts w:ascii="Times New Roman" w:hAnsi="Times New Roman" w:cs="Times New Roman"/>
          <w:b/>
          <w:bCs/>
          <w:sz w:val="20"/>
          <w:szCs w:val="20"/>
          <w:lang w:val="en-US"/>
        </w:rPr>
        <w:t>ASAT</w:t>
      </w:r>
      <w:r w:rsidR="005F78F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F78FD" w:rsidRPr="005F78FD">
        <w:rPr>
          <w:rFonts w:ascii="Times New Roman" w:hAnsi="Times New Roman" w:cs="Times New Roman"/>
          <w:sz w:val="20"/>
          <w:szCs w:val="20"/>
          <w:lang w:val="en-US"/>
        </w:rPr>
        <w:t>Aspartate aminotransferase</w:t>
      </w:r>
      <w:r w:rsidR="005F78F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5F78FD">
        <w:rPr>
          <w:rFonts w:ascii="Times New Roman" w:hAnsi="Times New Roman" w:cs="Times New Roman"/>
          <w:b/>
          <w:bCs/>
          <w:sz w:val="20"/>
          <w:szCs w:val="20"/>
          <w:lang w:val="en-US"/>
        </w:rPr>
        <w:t>ALAT</w:t>
      </w:r>
      <w:r w:rsidR="005F78F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F78FD" w:rsidRPr="005F78FD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5F78FD">
        <w:rPr>
          <w:rFonts w:ascii="Times New Roman" w:hAnsi="Times New Roman" w:cs="Times New Roman"/>
          <w:sz w:val="20"/>
          <w:szCs w:val="20"/>
          <w:lang w:val="en-US"/>
        </w:rPr>
        <w:t>lanine</w:t>
      </w:r>
      <w:r w:rsidR="005F78FD" w:rsidRPr="005F78FD">
        <w:rPr>
          <w:rFonts w:ascii="Times New Roman" w:hAnsi="Times New Roman" w:cs="Times New Roman"/>
          <w:sz w:val="20"/>
          <w:szCs w:val="20"/>
          <w:lang w:val="en-US"/>
        </w:rPr>
        <w:t xml:space="preserve"> aminotransferase</w:t>
      </w:r>
    </w:p>
    <w:p w14:paraId="5133AED3" w14:textId="77777777" w:rsidR="006B61FC" w:rsidRPr="00700D3F" w:rsidRDefault="006B61FC">
      <w:pPr>
        <w:rPr>
          <w:lang w:val="en-US"/>
        </w:rPr>
      </w:pPr>
    </w:p>
    <w:sectPr w:rsidR="006B61FC" w:rsidRPr="00700D3F" w:rsidSect="00700D3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wMjYzMTI1NjczNTJX0lEKTi0uzszPAykwrgUAJWIe5ywAAAA="/>
  </w:docVars>
  <w:rsids>
    <w:rsidRoot w:val="00700D3F"/>
    <w:rsid w:val="000C724D"/>
    <w:rsid w:val="003259B7"/>
    <w:rsid w:val="004C2975"/>
    <w:rsid w:val="005F78FD"/>
    <w:rsid w:val="006B61FC"/>
    <w:rsid w:val="00700D3F"/>
    <w:rsid w:val="00816487"/>
    <w:rsid w:val="00850AEB"/>
    <w:rsid w:val="00A2333B"/>
    <w:rsid w:val="00A45ABA"/>
    <w:rsid w:val="00AC3D4F"/>
    <w:rsid w:val="00AD2A75"/>
    <w:rsid w:val="00B524C3"/>
    <w:rsid w:val="00C5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2BE50F"/>
  <w15:chartTrackingRefBased/>
  <w15:docId w15:val="{7DBACA23-4867-48D4-BE04-A2CEBBBF2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D3F"/>
  </w:style>
  <w:style w:type="paragraph" w:styleId="Ttulo1">
    <w:name w:val="heading 1"/>
    <w:basedOn w:val="Normal"/>
    <w:next w:val="Normal"/>
    <w:link w:val="Ttulo1Car"/>
    <w:uiPriority w:val="9"/>
    <w:qFormat/>
    <w:rsid w:val="00700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0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0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0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0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0D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0D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0D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0D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0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0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0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0D3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0D3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0D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0D3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0D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0D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00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00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00D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00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00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00D3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00D3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00D3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0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0D3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00D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8</Words>
  <Characters>1767</Characters>
  <Application>Microsoft Office Word</Application>
  <DocSecurity>0</DocSecurity>
  <Lines>189</Lines>
  <Paragraphs>161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REVINO - MORA</dc:creator>
  <cp:keywords/>
  <dc:description/>
  <cp:lastModifiedBy>SAMUEL TREVINO - MORA</cp:lastModifiedBy>
  <cp:revision>6</cp:revision>
  <dcterms:created xsi:type="dcterms:W3CDTF">2025-08-28T03:00:00Z</dcterms:created>
  <dcterms:modified xsi:type="dcterms:W3CDTF">2025-09-1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1749c-9c40-442e-b27c-7099bf75eb8f</vt:lpwstr>
  </property>
</Properties>
</file>